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313" w:afterLines="100"/>
        <w:jc w:val="center"/>
        <w:textAlignment w:val="auto"/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  <w:t>Supplementary Material 2</w:t>
      </w:r>
      <w:bookmarkStart w:id="2" w:name="_GoBack"/>
      <w:bookmarkEnd w:id="2"/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313" w:afterLines="100"/>
        <w:textAlignment w:val="auto"/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  <w:t xml:space="preserve">PubMed 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25"/>
        <w:gridCol w:w="120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5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earch strateg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ies</w:t>
            </w:r>
          </w:p>
        </w:tc>
        <w:tc>
          <w:tcPr>
            <w:tcW w:w="1206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5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1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“intensive care units, pediatric” [MeSH] OR (PICU OR ICU OR ((critical* OR intensive*) AND (care* OR ill*))) [Title/Abstract]</w:t>
            </w:r>
          </w:p>
        </w:tc>
        <w:tc>
          <w:tcPr>
            <w:tcW w:w="1206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333,4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5" w:type="dxa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Child [MeSH] OR infant [MeSH] OR adolescent [MeSH] OR [pediatric OR paediatric OR child* OR adolescen* OR infan* OR preschool* OR teen* OR kindergarten* OR “elementary school*” OR “nursery school*” OR youth* OR baby* OR babies* OR schoolchild* OR toddler*][Title/Abstract]  </w:t>
            </w:r>
          </w:p>
        </w:tc>
        <w:tc>
          <w:tcPr>
            <w:tcW w:w="1206" w:type="dxa"/>
          </w:tcPr>
          <w:p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4,322,8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5" w:type="dxa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"Infant, Newborn"[Mesh] OR (newborn* OR neon* OR "Low Birth Weight" OR Postmature OR Premature OR "Small for Gestational Age" OR VLBW OR LBW) [Title/Abstract]</w:t>
            </w:r>
          </w:p>
        </w:tc>
        <w:tc>
          <w:tcPr>
            <w:tcW w:w="1206" w:type="dxa"/>
          </w:tcPr>
          <w:p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929,4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5" w:type="dxa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1 and (2 NOT 3)</w:t>
            </w:r>
          </w:p>
        </w:tc>
        <w:tc>
          <w:tcPr>
            <w:tcW w:w="1206" w:type="dxa"/>
          </w:tcPr>
          <w:p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51,0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5" w:type="dxa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“postintensive care syndrome” OR PICS OR “ICU syndrome” OR function* OR outcome* OR “follow up” OR disabil* OR physic* OR diaphragm OR myopathy OR neuropathy OR neuromyopathy OR ICUAW OR CIM OR CIP OR CIPNM OR wast* OR weak* OR Frailty OR quadriplegia OR “shortness of breath” OR “quality of life” [Title/Abstract]</w:t>
            </w:r>
          </w:p>
        </w:tc>
        <w:tc>
          <w:tcPr>
            <w:tcW w:w="1206" w:type="dxa"/>
          </w:tcPr>
          <w:p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7,878,0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5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6. postintensive care syndrome [MeSH] OR Disability Evaluation [MeSH] OR Frailty [MeSH] OR Muscle Weakness [MeSH] OR Paresis [MeSH] </w:t>
            </w:r>
          </w:p>
        </w:tc>
        <w:tc>
          <w:tcPr>
            <w:tcW w:w="1206" w:type="dxa"/>
          </w:tcPr>
          <w:p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76,5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5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7. 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OR 6</w:t>
            </w:r>
          </w:p>
        </w:tc>
        <w:tc>
          <w:tcPr>
            <w:tcW w:w="1206" w:type="dxa"/>
          </w:tcPr>
          <w:p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7,897,6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5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8. 4 AND 7 </w:t>
            </w:r>
          </w:p>
        </w:tc>
        <w:tc>
          <w:tcPr>
            <w:tcW w:w="1206" w:type="dxa"/>
          </w:tcPr>
          <w:p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247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5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9. ["Case Reports" OR "Review"][Publication Type]</w:t>
            </w:r>
          </w:p>
        </w:tc>
        <w:tc>
          <w:tcPr>
            <w:tcW w:w="1206" w:type="dxa"/>
          </w:tcPr>
          <w:p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4,951,9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5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10. 8 NOT 9</w:t>
            </w:r>
          </w:p>
        </w:tc>
        <w:tc>
          <w:tcPr>
            <w:tcW w:w="1206" w:type="dxa"/>
          </w:tcPr>
          <w:p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20,2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5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11. Animals [MeSH Terms] AND Animals[Title/Abstract]</w:t>
            </w:r>
          </w:p>
        </w:tc>
        <w:tc>
          <w:tcPr>
            <w:tcW w:w="1206" w:type="dxa"/>
          </w:tcPr>
          <w:p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24,690,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5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12. 10 NOT 11</w:t>
            </w:r>
          </w:p>
        </w:tc>
        <w:tc>
          <w:tcPr>
            <w:tcW w:w="1206" w:type="dxa"/>
          </w:tcPr>
          <w:p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2,784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313" w:afterLines="100"/>
        <w:textAlignment w:val="auto"/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  <w:t>Cochrane Library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25"/>
        <w:gridCol w:w="107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5" w:type="dxa"/>
            <w:tcBorders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</w:pPr>
            <w:bookmarkStart w:id="0" w:name="_Hlk103983753"/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earch strateg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ies</w:t>
            </w:r>
          </w:p>
        </w:tc>
        <w:tc>
          <w:tcPr>
            <w:tcW w:w="1071" w:type="dxa"/>
            <w:tcBorders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5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2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“intensive care units, pediatric” [MeSH] OR (PICU OR ICU OR ((critical* OR intensive*) AND (care* OR ill*))) [ti,ab,kw]  </w:t>
            </w:r>
          </w:p>
        </w:tc>
        <w:tc>
          <w:tcPr>
            <w:tcW w:w="1071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485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5" w:type="dxa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Child [MeSH] OR infant [MeSH] OR adolescent [MeSH] OR [pediatric OR paediatric OR child* OR adolescen* OR infan* OR preschool* OR teen* OR kindergarten* OR “elementary school*” OR “nursery school*” OR youth* OR baby* OR babies* OR schoolchild* OR toddler*][ti,ab,kw]  </w:t>
            </w:r>
          </w:p>
        </w:tc>
        <w:tc>
          <w:tcPr>
            <w:tcW w:w="1071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3004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5" w:type="dxa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"Infant, Newborn"[Mesh] OR (newborn* OR neon* OR "Low Birth Weight" OR Postmature OR Premature OR "Small for Gestational Age" OR VLBW OR LBW) [ti,ab,kw] </w:t>
            </w:r>
          </w:p>
        </w:tc>
        <w:tc>
          <w:tcPr>
            <w:tcW w:w="1071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507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5" w:type="dxa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1 and ( 2 NOT 3 ) </w:t>
            </w:r>
          </w:p>
        </w:tc>
        <w:tc>
          <w:tcPr>
            <w:tcW w:w="1071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67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5" w:type="dxa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“postintensive care syndrome” OR PICS OR “ICU syndrome” OR function* OR outcome* OR “follow up” OR disabil* OR physic* OR diaphragm OR myopathy OR neuropathy OR neuromyopathy OR ICUAW OR CIM OR CIP OR CIPNM OR wast* OR weak* OR Frailty OR quadriplegia OR “shortness of breath” OR “quality of life” [ti,ab,kw] </w:t>
            </w:r>
          </w:p>
        </w:tc>
        <w:tc>
          <w:tcPr>
            <w:tcW w:w="1071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9575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5" w:type="dxa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Disability Evaluation [MeSH] OR Frailty [MeSH] OR Muscle Weakness [MeSH] OR Paresis [MeSH] </w:t>
            </w:r>
          </w:p>
        </w:tc>
        <w:tc>
          <w:tcPr>
            <w:tcW w:w="1071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52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5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7. 5 OR 6  </w:t>
            </w:r>
          </w:p>
        </w:tc>
        <w:tc>
          <w:tcPr>
            <w:tcW w:w="1071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9676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5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8.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4 AND 7 </w:t>
            </w:r>
          </w:p>
        </w:tc>
        <w:tc>
          <w:tcPr>
            <w:tcW w:w="1071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50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5" w:type="dxa"/>
          </w:tcPr>
          <w:p>
            <w:pPr>
              <w:numPr>
                <w:ilvl w:val="0"/>
                <w:numId w:val="3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Animal*[ti,ab,kw] </w:t>
            </w:r>
          </w:p>
        </w:tc>
        <w:tc>
          <w:tcPr>
            <w:tcW w:w="1071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317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5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10. 8 NOT 9  </w:t>
            </w:r>
          </w:p>
        </w:tc>
        <w:tc>
          <w:tcPr>
            <w:tcW w:w="1071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49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5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11. Trails </w:t>
            </w:r>
          </w:p>
        </w:tc>
        <w:tc>
          <w:tcPr>
            <w:tcW w:w="1071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3553</w:t>
            </w:r>
          </w:p>
        </w:tc>
      </w:tr>
      <w:bookmarkEnd w:id="0"/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313" w:afterLines="100"/>
        <w:textAlignment w:val="auto"/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  <w:t>Embase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25"/>
        <w:gridCol w:w="109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5" w:type="dxa"/>
            <w:tcBorders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</w:pPr>
            <w:bookmarkStart w:id="1" w:name="_Hlk103983962"/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earch strateg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ies</w:t>
            </w:r>
          </w:p>
        </w:tc>
        <w:tc>
          <w:tcPr>
            <w:tcW w:w="1071" w:type="dxa"/>
            <w:tcBorders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5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1. pediatric intensive care unit [MeSH] OR (picu OR icu OR ((critical* OR intensive*) AND (care* OR ill*))) [ti,ab,kw]  </w:t>
            </w:r>
          </w:p>
        </w:tc>
        <w:tc>
          <w:tcPr>
            <w:tcW w:w="1071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5498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5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2. (Child [MeSH] OR infant [MeSH] OR adolescent [MeSH] OR [pediatric OR paediatric OR child* OR adolescen* OR infan* OR preschool* OR teen* OR kindergarten* OR “elementary school*” OR “nursery school*” OR youth* OR baby* OR babies* OR schoolchild* OR toddler*][ti,ab,kw])</w:t>
            </w:r>
          </w:p>
        </w:tc>
        <w:tc>
          <w:tcPr>
            <w:tcW w:w="1071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4850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5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3. 1 AND 2  </w:t>
            </w:r>
          </w:p>
        </w:tc>
        <w:tc>
          <w:tcPr>
            <w:tcW w:w="1071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1307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5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4. (“postintensive care syndrome” OR PICS OR “ICU syndrome” OR function* OR outcome* OR disabil* OR physic* OR diaphragm OR myopathy OR neuropathy OR neuromyopathy OR ICUAW OR CIM OR CIP OR CIPNM OR “muscle wast*” OR “muscle weak*” OR quadriplegia OR “quality of life”) [ti,ab,kw]  </w:t>
            </w:r>
          </w:p>
        </w:tc>
        <w:tc>
          <w:tcPr>
            <w:tcW w:w="1071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126989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5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5.Disability [MeSH] OR physical disease [MeSH] OR Paresis [MeSH] </w:t>
            </w:r>
          </w:p>
        </w:tc>
        <w:tc>
          <w:tcPr>
            <w:tcW w:w="1071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241765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5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6. 1. 4 OR 5  </w:t>
            </w:r>
          </w:p>
        </w:tc>
        <w:tc>
          <w:tcPr>
            <w:tcW w:w="1071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283752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5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7. 1. 3 AND 6  </w:t>
            </w:r>
          </w:p>
        </w:tc>
        <w:tc>
          <w:tcPr>
            <w:tcW w:w="1071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1166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5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8. Risk* [ti,ab,kw] OR risk [MeSH]   </w:t>
            </w:r>
          </w:p>
        </w:tc>
        <w:tc>
          <w:tcPr>
            <w:tcW w:w="1071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42278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5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9. 7 AND 8   </w:t>
            </w:r>
          </w:p>
        </w:tc>
        <w:tc>
          <w:tcPr>
            <w:tcW w:w="1071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36456</w:t>
            </w:r>
          </w:p>
        </w:tc>
      </w:tr>
      <w:bookmarkEnd w:id="1"/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313" w:afterLines="100"/>
        <w:textAlignment w:val="auto"/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  <w:t>Web of Science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25"/>
        <w:gridCol w:w="109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5" w:type="dxa"/>
            <w:tcBorders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earch strateg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ies</w:t>
            </w:r>
          </w:p>
        </w:tc>
        <w:tc>
          <w:tcPr>
            <w:tcW w:w="1071" w:type="dxa"/>
            <w:tcBorders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5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4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Pediatric intensive care unit OR picu OR icu OR ((critical* OR intensive*) AND (care* OR ill*))</w:t>
            </w:r>
          </w:p>
        </w:tc>
        <w:tc>
          <w:tcPr>
            <w:tcW w:w="1071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4542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5" w:type="dxa"/>
          </w:tcPr>
          <w:p>
            <w:pPr>
              <w:numPr>
                <w:ilvl w:val="0"/>
                <w:numId w:val="4"/>
              </w:numPr>
              <w:ind w:left="0" w:leftChars="0" w:firstLine="0" w:firstLineChars="0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pediatric OR paediatric OR child* OR adolescen* OR infan* OR preschool* OR teen* OR kindergarten* OR “elementary school*” OR “nursery school*” OR youth* OR baby* OR babies* OR schoolchild* OR toddler*  </w:t>
            </w:r>
          </w:p>
        </w:tc>
        <w:tc>
          <w:tcPr>
            <w:tcW w:w="1071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27373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5" w:type="dxa"/>
          </w:tcPr>
          <w:p>
            <w:pPr>
              <w:numPr>
                <w:ilvl w:val="0"/>
                <w:numId w:val="4"/>
              </w:numPr>
              <w:ind w:left="0" w:leftChars="0" w:firstLine="0" w:firstLineChars="0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1 and 2   </w:t>
            </w:r>
          </w:p>
        </w:tc>
        <w:tc>
          <w:tcPr>
            <w:tcW w:w="1071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772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5" w:type="dxa"/>
          </w:tcPr>
          <w:p>
            <w:pPr>
              <w:numPr>
                <w:ilvl w:val="0"/>
                <w:numId w:val="4"/>
              </w:numPr>
              <w:ind w:left="0" w:leftChars="0" w:firstLine="0" w:firstLineChars="0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“postintensive care syndrome” OR PICS OR “ICU syndrome” OR function* OR outcome* OR disabil* OR physic* OR myopathy OR neuropathy OR neuromyopathy OR ICUAW OR CIM OR CIP OR CIPNM OR wast* OR weak* OR Frailty   </w:t>
            </w:r>
          </w:p>
        </w:tc>
        <w:tc>
          <w:tcPr>
            <w:tcW w:w="1071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129971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5" w:type="dxa"/>
          </w:tcPr>
          <w:p>
            <w:pPr>
              <w:numPr>
                <w:ilvl w:val="0"/>
                <w:numId w:val="4"/>
              </w:numPr>
              <w:ind w:left="0" w:leftChars="0" w:firstLine="0" w:firstLineChars="0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3 AND 4  </w:t>
            </w:r>
          </w:p>
        </w:tc>
        <w:tc>
          <w:tcPr>
            <w:tcW w:w="1071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368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5" w:type="dxa"/>
          </w:tcPr>
          <w:p>
            <w:pPr>
              <w:numPr>
                <w:ilvl w:val="0"/>
                <w:numId w:val="4"/>
              </w:numPr>
              <w:ind w:left="0" w:leftChars="0" w:firstLine="0" w:firstLineChars="0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“risk factor*” </w:t>
            </w:r>
          </w:p>
        </w:tc>
        <w:tc>
          <w:tcPr>
            <w:tcW w:w="1071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8999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5" w:type="dxa"/>
          </w:tcPr>
          <w:p>
            <w:pPr>
              <w:numPr>
                <w:ilvl w:val="0"/>
                <w:numId w:val="4"/>
              </w:numPr>
              <w:ind w:left="0" w:leftChars="0" w:firstLine="0" w:firstLineChars="0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5 AND 6  </w:t>
            </w:r>
          </w:p>
        </w:tc>
        <w:tc>
          <w:tcPr>
            <w:tcW w:w="1071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4716</w:t>
            </w:r>
          </w:p>
        </w:tc>
      </w:tr>
    </w:tbl>
    <w:p>
      <w:pPr>
        <w:numPr>
          <w:ilvl w:val="0"/>
          <w:numId w:val="0"/>
        </w:numPr>
        <w:rPr>
          <w:rFonts w:hint="eastAsia"/>
          <w:b/>
          <w:bCs/>
          <w:highlight w:val="none"/>
          <w:lang w:val="en-US" w:eastAsia="zh-CN"/>
        </w:rPr>
      </w:pPr>
    </w:p>
    <w:p>
      <w:pPr>
        <w:numPr>
          <w:ilvl w:val="0"/>
          <w:numId w:val="0"/>
        </w:numPr>
        <w:rPr>
          <w:rFonts w:hint="eastAsia"/>
          <w:b/>
          <w:bCs/>
          <w:highlight w:val="none"/>
          <w:lang w:val="en-US" w:eastAsia="zh-CN"/>
        </w:rPr>
      </w:pPr>
    </w:p>
    <w:p>
      <w:pPr>
        <w:numPr>
          <w:ilvl w:val="0"/>
          <w:numId w:val="0"/>
        </w:numPr>
        <w:rPr>
          <w:rFonts w:hint="default"/>
          <w:b/>
          <w:bCs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29FBD00"/>
    <w:multiLevelType w:val="singleLevel"/>
    <w:tmpl w:val="A29FBD00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1D93B38F"/>
    <w:multiLevelType w:val="singleLevel"/>
    <w:tmpl w:val="1D93B38F"/>
    <w:lvl w:ilvl="0" w:tentative="0">
      <w:start w:val="1"/>
      <w:numFmt w:val="decimal"/>
      <w:suff w:val="space"/>
      <w:lvlText w:val="%1."/>
      <w:lvlJc w:val="left"/>
    </w:lvl>
  </w:abstractNum>
  <w:abstractNum w:abstractNumId="2">
    <w:nsid w:val="24169B71"/>
    <w:multiLevelType w:val="singleLevel"/>
    <w:tmpl w:val="24169B71"/>
    <w:lvl w:ilvl="0" w:tentative="0">
      <w:start w:val="9"/>
      <w:numFmt w:val="decimal"/>
      <w:suff w:val="space"/>
      <w:lvlText w:val="%1."/>
      <w:lvlJc w:val="left"/>
    </w:lvl>
  </w:abstractNum>
  <w:abstractNum w:abstractNumId="3">
    <w:nsid w:val="55EFA7A4"/>
    <w:multiLevelType w:val="singleLevel"/>
    <w:tmpl w:val="55EFA7A4"/>
    <w:lvl w:ilvl="0" w:tentative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FhZTUzMDdiMTFkYWVkOTIwMmVkYzNjOWM3ODNjZDIifQ=="/>
  </w:docVars>
  <w:rsids>
    <w:rsidRoot w:val="6A296DC0"/>
    <w:rsid w:val="004361B5"/>
    <w:rsid w:val="00CA1080"/>
    <w:rsid w:val="01A7582E"/>
    <w:rsid w:val="029E257C"/>
    <w:rsid w:val="0319078A"/>
    <w:rsid w:val="08DB5745"/>
    <w:rsid w:val="14BA14C1"/>
    <w:rsid w:val="1A545524"/>
    <w:rsid w:val="27A22ACA"/>
    <w:rsid w:val="2EF05F34"/>
    <w:rsid w:val="353A3C89"/>
    <w:rsid w:val="425D04E1"/>
    <w:rsid w:val="43C24475"/>
    <w:rsid w:val="45552789"/>
    <w:rsid w:val="456B22AF"/>
    <w:rsid w:val="4D8E361A"/>
    <w:rsid w:val="4F014D35"/>
    <w:rsid w:val="50944DF3"/>
    <w:rsid w:val="563200D7"/>
    <w:rsid w:val="59C3146C"/>
    <w:rsid w:val="5F6614E8"/>
    <w:rsid w:val="5F815501"/>
    <w:rsid w:val="60170529"/>
    <w:rsid w:val="607B574A"/>
    <w:rsid w:val="61D15F0D"/>
    <w:rsid w:val="63175018"/>
    <w:rsid w:val="64690452"/>
    <w:rsid w:val="6A296DC0"/>
    <w:rsid w:val="6A333FB6"/>
    <w:rsid w:val="6F472102"/>
    <w:rsid w:val="70B3192F"/>
    <w:rsid w:val="728F5688"/>
    <w:rsid w:val="78654BF4"/>
    <w:rsid w:val="79ED3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99"/>
    <w:pPr>
      <w:widowControl w:val="0"/>
      <w:jc w:val="both"/>
    </w:pPr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42</Words>
  <Characters>3346</Characters>
  <Lines>0</Lines>
  <Paragraphs>0</Paragraphs>
  <TotalTime>11</TotalTime>
  <ScaleCrop>false</ScaleCrop>
  <LinksUpToDate>false</LinksUpToDate>
  <CharactersWithSpaces>3948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6T04:39:00Z</dcterms:created>
  <dc:creator>丁敏</dc:creator>
  <cp:lastModifiedBy>丁m</cp:lastModifiedBy>
  <dcterms:modified xsi:type="dcterms:W3CDTF">2022-06-03T15:00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11EE27C736CE442CAE5B5FA0BCACD5D1</vt:lpwstr>
  </property>
</Properties>
</file>